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EEA79" w14:textId="5CABE277" w:rsidR="00917737" w:rsidRDefault="0023512B" w:rsidP="00902E03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2E72E0">
        <w:rPr>
          <w:b/>
          <w:color w:val="000000"/>
          <w:sz w:val="24"/>
          <w:szCs w:val="24"/>
          <w:lang w:val="en-US"/>
        </w:rPr>
        <w:t xml:space="preserve">Table 1: </w:t>
      </w:r>
      <w:r w:rsidR="002E72E0">
        <w:rPr>
          <w:color w:val="000000"/>
          <w:sz w:val="24"/>
          <w:szCs w:val="24"/>
          <w:lang w:val="en-US"/>
        </w:rPr>
        <w:t>antibody used for immunohistochemical analysis of 102 intestinal biopsies and respective mesenteric lymph nodes from cats with intestinal lymphom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3402"/>
        <w:gridCol w:w="3125"/>
      </w:tblGrid>
      <w:tr w:rsidR="002E72E0" w:rsidRPr="002E72E0" w14:paraId="40D0A240" w14:textId="77777777" w:rsidTr="00ED6505">
        <w:tc>
          <w:tcPr>
            <w:tcW w:w="1129" w:type="dxa"/>
            <w:tcBorders>
              <w:bottom w:val="single" w:sz="4" w:space="0" w:color="auto"/>
            </w:tcBorders>
          </w:tcPr>
          <w:p w14:paraId="38BD2041" w14:textId="4C3E5994" w:rsidR="002E72E0" w:rsidRPr="002E72E0" w:rsidRDefault="00ED6505" w:rsidP="00902E03">
            <w:pPr>
              <w:spacing w:line="480" w:lineRule="auto"/>
              <w:jc w:val="both"/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8B2C23" w14:textId="0EFF6812" w:rsidR="002E72E0" w:rsidRPr="002E72E0" w:rsidRDefault="00ED6505" w:rsidP="00902E03">
            <w:pPr>
              <w:spacing w:line="480" w:lineRule="auto"/>
              <w:jc w:val="both"/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8292257" w14:textId="35CB54F8" w:rsidR="002E72E0" w:rsidRPr="002E72E0" w:rsidRDefault="00ED6505" w:rsidP="00902E03">
            <w:pPr>
              <w:spacing w:line="480" w:lineRule="auto"/>
              <w:jc w:val="both"/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3D174576" w14:textId="729B972C" w:rsidR="002E72E0" w:rsidRPr="002E72E0" w:rsidRDefault="00ED6505" w:rsidP="00902E03">
            <w:pPr>
              <w:spacing w:line="480" w:lineRule="auto"/>
              <w:jc w:val="both"/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ource</w:t>
            </w:r>
          </w:p>
        </w:tc>
      </w:tr>
      <w:tr w:rsidR="002E72E0" w14:paraId="3AEAF8E8" w14:textId="77777777" w:rsidTr="00ED6505">
        <w:tc>
          <w:tcPr>
            <w:tcW w:w="1129" w:type="dxa"/>
            <w:tcBorders>
              <w:bottom w:val="nil"/>
              <w:right w:val="nil"/>
            </w:tcBorders>
          </w:tcPr>
          <w:p w14:paraId="1EED37AF" w14:textId="5DA16454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D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D7E0487" w14:textId="3D997C99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T-cell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9AFF590" w14:textId="77777777" w:rsidR="00ED6505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onoclonal mouse anti-human</w:t>
            </w:r>
          </w:p>
          <w:p w14:paraId="36805B40" w14:textId="4265E286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F7.2.38</w:t>
            </w:r>
          </w:p>
        </w:tc>
        <w:tc>
          <w:tcPr>
            <w:tcW w:w="3125" w:type="dxa"/>
            <w:tcBorders>
              <w:left w:val="nil"/>
              <w:bottom w:val="nil"/>
            </w:tcBorders>
          </w:tcPr>
          <w:p w14:paraId="75398688" w14:textId="6C127A54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  <w:sz w:val="24"/>
                <w:szCs w:val="24"/>
                <w:lang w:val="en-US"/>
              </w:rPr>
              <w:t>Dako</w:t>
            </w:r>
            <w:proofErr w:type="spellEnd"/>
            <w:r>
              <w:rPr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  <w:lang w:val="en-US"/>
              </w:rPr>
              <w:t>Glostrup</w:t>
            </w:r>
            <w:proofErr w:type="spellEnd"/>
            <w:r>
              <w:rPr>
                <w:color w:val="000000"/>
                <w:sz w:val="24"/>
                <w:szCs w:val="24"/>
                <w:lang w:val="en-US"/>
              </w:rPr>
              <w:t>, Denmark</w:t>
            </w:r>
          </w:p>
        </w:tc>
      </w:tr>
      <w:tr w:rsidR="002E72E0" w14:paraId="0F6EC7C7" w14:textId="77777777" w:rsidTr="00ED6505">
        <w:tc>
          <w:tcPr>
            <w:tcW w:w="1129" w:type="dxa"/>
            <w:tcBorders>
              <w:top w:val="nil"/>
              <w:right w:val="nil"/>
            </w:tcBorders>
          </w:tcPr>
          <w:p w14:paraId="635BAC87" w14:textId="351ABBBF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D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EF6A57D" w14:textId="081A8931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B-cell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F9B9354" w14:textId="77777777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onoclonal rabbit anti-human</w:t>
            </w:r>
          </w:p>
          <w:p w14:paraId="67377C35" w14:textId="772C2843" w:rsidR="00ED6505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P32</w:t>
            </w:r>
          </w:p>
        </w:tc>
        <w:tc>
          <w:tcPr>
            <w:tcW w:w="3125" w:type="dxa"/>
            <w:tcBorders>
              <w:top w:val="nil"/>
              <w:left w:val="nil"/>
            </w:tcBorders>
          </w:tcPr>
          <w:p w14:paraId="56A4E840" w14:textId="49EA998E" w:rsidR="002E72E0" w:rsidRDefault="00ED6505" w:rsidP="00902E03">
            <w:pPr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bcam, Cambridge, UK</w:t>
            </w:r>
          </w:p>
        </w:tc>
      </w:tr>
    </w:tbl>
    <w:p w14:paraId="6769B324" w14:textId="77777777" w:rsidR="002E72E0" w:rsidRPr="002E72E0" w:rsidRDefault="002E72E0" w:rsidP="00902E03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</w:p>
    <w:sectPr w:rsidR="002E72E0" w:rsidRPr="002E72E0" w:rsidSect="002E72E0">
      <w:headerReference w:type="default" r:id="rId8"/>
      <w:pgSz w:w="12247" w:h="1581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EF78F" w14:textId="77777777" w:rsidR="00B523ED" w:rsidRDefault="00B523ED" w:rsidP="00902E03">
      <w:pPr>
        <w:spacing w:after="0" w:line="240" w:lineRule="auto"/>
      </w:pPr>
      <w:r>
        <w:separator/>
      </w:r>
    </w:p>
  </w:endnote>
  <w:endnote w:type="continuationSeparator" w:id="0">
    <w:p w14:paraId="2FD21134" w14:textId="77777777" w:rsidR="00B523ED" w:rsidRDefault="00B523ED" w:rsidP="00902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DD8E7" w14:textId="77777777" w:rsidR="00B523ED" w:rsidRDefault="00B523ED" w:rsidP="00902E03">
      <w:pPr>
        <w:spacing w:after="0" w:line="240" w:lineRule="auto"/>
      </w:pPr>
      <w:r>
        <w:separator/>
      </w:r>
    </w:p>
  </w:footnote>
  <w:footnote w:type="continuationSeparator" w:id="0">
    <w:p w14:paraId="001632B4" w14:textId="77777777" w:rsidR="00B523ED" w:rsidRDefault="00B523ED" w:rsidP="00902E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70FB8A" w14:textId="14AF850A" w:rsidR="00C67F09" w:rsidRDefault="00C67F09">
    <w:pPr>
      <w:pStyle w:val="Intestazione"/>
      <w:jc w:val="right"/>
    </w:pPr>
  </w:p>
  <w:p w14:paraId="0E6EC536" w14:textId="77777777" w:rsidR="00C67F09" w:rsidRDefault="00C67F09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32213"/>
    <w:multiLevelType w:val="hybridMultilevel"/>
    <w:tmpl w:val="BDB4385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E03"/>
    <w:rsid w:val="00031357"/>
    <w:rsid w:val="00194BE4"/>
    <w:rsid w:val="0023512B"/>
    <w:rsid w:val="002E72E0"/>
    <w:rsid w:val="00367388"/>
    <w:rsid w:val="003B3003"/>
    <w:rsid w:val="00434B00"/>
    <w:rsid w:val="004A118C"/>
    <w:rsid w:val="004E22AF"/>
    <w:rsid w:val="00511579"/>
    <w:rsid w:val="00541143"/>
    <w:rsid w:val="005D66D6"/>
    <w:rsid w:val="00674731"/>
    <w:rsid w:val="007F3F58"/>
    <w:rsid w:val="007F6309"/>
    <w:rsid w:val="008A44F7"/>
    <w:rsid w:val="00902E03"/>
    <w:rsid w:val="00917737"/>
    <w:rsid w:val="00987B2A"/>
    <w:rsid w:val="00B06839"/>
    <w:rsid w:val="00B2710B"/>
    <w:rsid w:val="00B523ED"/>
    <w:rsid w:val="00C02A56"/>
    <w:rsid w:val="00C21258"/>
    <w:rsid w:val="00C67F09"/>
    <w:rsid w:val="00CD6695"/>
    <w:rsid w:val="00ED6505"/>
    <w:rsid w:val="00EE6C68"/>
    <w:rsid w:val="00F34ECE"/>
    <w:rsid w:val="00FB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3B330"/>
  <w15:chartTrackingRefBased/>
  <w15:docId w15:val="{221A8CBD-8AC6-4B8F-806E-F80674649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02E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2E03"/>
  </w:style>
  <w:style w:type="paragraph" w:styleId="Pidipagina">
    <w:name w:val="footer"/>
    <w:basedOn w:val="Normale"/>
    <w:link w:val="PidipaginaCarattere"/>
    <w:uiPriority w:val="99"/>
    <w:unhideWhenUsed/>
    <w:rsid w:val="00902E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2E03"/>
  </w:style>
  <w:style w:type="character" w:styleId="Numeroriga">
    <w:name w:val="line number"/>
    <w:basedOn w:val="Carpredefinitoparagrafo"/>
    <w:uiPriority w:val="99"/>
    <w:semiHidden/>
    <w:unhideWhenUsed/>
    <w:rsid w:val="00902E03"/>
  </w:style>
  <w:style w:type="character" w:styleId="Rimandocommento">
    <w:name w:val="annotation reference"/>
    <w:basedOn w:val="Carpredefinitoparagrafo"/>
    <w:uiPriority w:val="99"/>
    <w:semiHidden/>
    <w:unhideWhenUsed/>
    <w:rsid w:val="00C02A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02A5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02A5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02A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02A5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2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2A56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434B00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C21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Grigliatabella">
    <w:name w:val="Table Grid"/>
    <w:basedOn w:val="Tabellanormale"/>
    <w:uiPriority w:val="39"/>
    <w:rsid w:val="002E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43780-280E-4A9F-865C-194DE82B7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Martini</dc:creator>
  <cp:keywords/>
  <dc:description/>
  <cp:lastModifiedBy>Valeria Martini</cp:lastModifiedBy>
  <cp:revision>2</cp:revision>
  <dcterms:created xsi:type="dcterms:W3CDTF">2023-12-07T08:04:00Z</dcterms:created>
  <dcterms:modified xsi:type="dcterms:W3CDTF">2023-12-07T08:04:00Z</dcterms:modified>
</cp:coreProperties>
</file>